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58FAC" w14:textId="29DA5A7C" w:rsidR="00577CF8" w:rsidRPr="00154B38" w:rsidRDefault="00320835" w:rsidP="0032083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  </w:t>
      </w:r>
      <w:bookmarkStart w:id="0" w:name="_GoBack"/>
      <w:bookmarkEnd w:id="0"/>
      <w:r w:rsidR="00577CF8" w:rsidRPr="00154B38">
        <w:rPr>
          <w:rFonts w:asciiTheme="minorHAnsi" w:hAnsiTheme="minorHAnsi" w:cstheme="minorHAnsi"/>
        </w:rPr>
        <w:t>Supplementary Table 1:</w:t>
      </w:r>
      <w:r w:rsidR="0099421C" w:rsidRPr="00154B38">
        <w:rPr>
          <w:rFonts w:asciiTheme="minorHAnsi" w:hAnsiTheme="minorHAnsi" w:cstheme="minorHAnsi"/>
        </w:rPr>
        <w:t xml:space="preserve"> Definitions of factors adjusted for in </w:t>
      </w:r>
      <w:r w:rsidR="00AB5259" w:rsidRPr="00154B38">
        <w:rPr>
          <w:rFonts w:asciiTheme="minorHAnsi" w:hAnsiTheme="minorHAnsi" w:cstheme="minorHAnsi"/>
        </w:rPr>
        <w:t>multivariate analyses</w:t>
      </w:r>
    </w:p>
    <w:tbl>
      <w:tblPr>
        <w:tblStyle w:val="GridTable4Accent1"/>
        <w:tblW w:w="6565" w:type="dxa"/>
        <w:jc w:val="center"/>
        <w:tblLook w:val="04A0" w:firstRow="1" w:lastRow="0" w:firstColumn="1" w:lastColumn="0" w:noHBand="0" w:noVBand="1"/>
      </w:tblPr>
      <w:tblGrid>
        <w:gridCol w:w="3369"/>
        <w:gridCol w:w="3196"/>
      </w:tblGrid>
      <w:tr w:rsidR="00577CF8" w:rsidRPr="00154B38" w14:paraId="715B45C5" w14:textId="77777777" w:rsidTr="00B43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9B5AD8D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96" w:type="dxa"/>
            <w:noWrap/>
            <w:hideMark/>
          </w:tcPr>
          <w:p w14:paraId="39CFBB90" w14:textId="77777777" w:rsidR="00577CF8" w:rsidRPr="00A82C67" w:rsidRDefault="00577CF8" w:rsidP="00B43F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finition</w:t>
            </w:r>
          </w:p>
        </w:tc>
      </w:tr>
      <w:tr w:rsidR="00577CF8" w:rsidRPr="00154B38" w14:paraId="03E585D8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55909B30" w14:textId="77777777" w:rsidR="00577CF8" w:rsidRPr="00A82C67" w:rsidRDefault="00577CF8" w:rsidP="00B43F33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196" w:type="dxa"/>
            <w:noWrap/>
            <w:vAlign w:val="bottom"/>
          </w:tcPr>
          <w:p w14:paraId="279E6DC2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tinuous</w:t>
            </w:r>
          </w:p>
        </w:tc>
      </w:tr>
      <w:tr w:rsidR="00577CF8" w:rsidRPr="00154B38" w14:paraId="7EA94F99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174C6532" w14:textId="77777777" w:rsidR="00577CF8" w:rsidRPr="00A82C67" w:rsidRDefault="00577CF8" w:rsidP="00B43F33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196" w:type="dxa"/>
            <w:noWrap/>
            <w:vAlign w:val="bottom"/>
          </w:tcPr>
          <w:p w14:paraId="68D2EBB4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/F</w:t>
            </w:r>
          </w:p>
        </w:tc>
      </w:tr>
      <w:tr w:rsidR="00577CF8" w:rsidRPr="00154B38" w14:paraId="363ADDFB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405FA069" w14:textId="77777777" w:rsidR="00577CF8" w:rsidRPr="00A82C67" w:rsidRDefault="00577CF8" w:rsidP="00B43F33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196" w:type="dxa"/>
            <w:noWrap/>
            <w:vAlign w:val="bottom"/>
          </w:tcPr>
          <w:p w14:paraId="2F99B17D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ite/Black/Asian</w:t>
            </w:r>
          </w:p>
        </w:tc>
      </w:tr>
      <w:tr w:rsidR="00577CF8" w:rsidRPr="00154B38" w14:paraId="24D7CB4B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B62AA4C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3196" w:type="dxa"/>
            <w:noWrap/>
            <w:vAlign w:val="bottom"/>
          </w:tcPr>
          <w:p w14:paraId="632BDD5B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nary</w:t>
            </w:r>
          </w:p>
        </w:tc>
      </w:tr>
      <w:tr w:rsidR="00577CF8" w:rsidRPr="00154B38" w14:paraId="730857B0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59ED0EB" w14:textId="77777777" w:rsidR="00577CF8" w:rsidRPr="00A82C67" w:rsidRDefault="00577CF8" w:rsidP="00B43F33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Class</w:t>
            </w:r>
          </w:p>
        </w:tc>
        <w:tc>
          <w:tcPr>
            <w:tcW w:w="3196" w:type="dxa"/>
            <w:noWrap/>
            <w:vAlign w:val="bottom"/>
          </w:tcPr>
          <w:p w14:paraId="38C18497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overweight, overweight, obese class I-III</w:t>
            </w:r>
          </w:p>
        </w:tc>
      </w:tr>
      <w:tr w:rsidR="00577CF8" w:rsidRPr="00154B38" w14:paraId="4C0726B3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2218FC0B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cotine Dependence</w:t>
            </w:r>
          </w:p>
        </w:tc>
        <w:tc>
          <w:tcPr>
            <w:tcW w:w="3196" w:type="dxa"/>
            <w:noWrap/>
            <w:vAlign w:val="bottom"/>
          </w:tcPr>
          <w:p w14:paraId="3389E446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7.200)</w:t>
            </w:r>
          </w:p>
        </w:tc>
      </w:tr>
      <w:tr w:rsidR="00577CF8" w:rsidRPr="00154B38" w14:paraId="08CEDF95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49646FA0" w14:textId="77777777" w:rsidR="00577CF8" w:rsidRPr="00A82C67" w:rsidRDefault="00577CF8" w:rsidP="00B43F33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3196" w:type="dxa"/>
            <w:noWrap/>
            <w:vAlign w:val="bottom"/>
          </w:tcPr>
          <w:p w14:paraId="2D1B3BB8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 code (B18.0, B18.1) or a positive HBV antigen test or nonzero DNA test</w:t>
            </w:r>
          </w:p>
        </w:tc>
      </w:tr>
      <w:tr w:rsidR="00577CF8" w:rsidRPr="00154B38" w14:paraId="0E958891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3641386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3196" w:type="dxa"/>
            <w:noWrap/>
            <w:vAlign w:val="bottom"/>
          </w:tcPr>
          <w:p w14:paraId="314DBE98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B17.1, B18.2, B19.20) or a positive HCV antibody test, nonzero RNA test, or genotype test with a valid result)</w:t>
            </w:r>
          </w:p>
        </w:tc>
      </w:tr>
      <w:tr w:rsidR="00577CF8" w:rsidRPr="00154B38" w14:paraId="30A6B45E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19A4D0C2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melessness</w:t>
            </w:r>
          </w:p>
        </w:tc>
        <w:tc>
          <w:tcPr>
            <w:tcW w:w="3196" w:type="dxa"/>
            <w:noWrap/>
            <w:vAlign w:val="bottom"/>
          </w:tcPr>
          <w:p w14:paraId="62E97126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Z59.0)</w:t>
            </w:r>
          </w:p>
        </w:tc>
      </w:tr>
      <w:tr w:rsidR="00577CF8" w:rsidRPr="00154B38" w14:paraId="40FA09D9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66253C4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sychotherapy </w:t>
            </w:r>
          </w:p>
        </w:tc>
        <w:tc>
          <w:tcPr>
            <w:tcW w:w="3196" w:type="dxa"/>
            <w:noWrap/>
            <w:vAlign w:val="bottom"/>
          </w:tcPr>
          <w:p w14:paraId="053442F9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PT4 code (90804-90815, 90826-90829, 90845, 90847, 90849, 90853, 90857, 90875, 90876, 99408)</w:t>
            </w:r>
          </w:p>
        </w:tc>
      </w:tr>
      <w:tr w:rsidR="008A003B" w:rsidRPr="00154B38" w14:paraId="28C57E72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5FCC3818" w14:textId="7DE0FAB5" w:rsidR="008A003B" w:rsidRPr="00A82C67" w:rsidRDefault="008A003B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edical </w:t>
            </w:r>
            <w:r w:rsidR="00A82C67"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diction </w:t>
            </w:r>
            <w:r w:rsidR="00A82C67"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rapy</w:t>
            </w:r>
          </w:p>
        </w:tc>
        <w:tc>
          <w:tcPr>
            <w:tcW w:w="3196" w:type="dxa"/>
            <w:noWrap/>
            <w:vAlign w:val="bottom"/>
          </w:tcPr>
          <w:p w14:paraId="3890DEF0" w14:textId="5BAD049F" w:rsidR="008A003B" w:rsidRPr="00A82C67" w:rsidRDefault="00A82C67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3 prescriptions of </w:t>
            </w:r>
            <w:r w:rsidR="008A003B"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ltrexone, </w:t>
            </w: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ulfiram, acamprosate, gabapentin, topiramate or baclofen before ALD</w:t>
            </w:r>
          </w:p>
        </w:tc>
      </w:tr>
      <w:tr w:rsidR="007B5E78" w:rsidRPr="00154B38" w14:paraId="6DCD47B5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125E0A1" w14:textId="70917E9E" w:rsidR="007B5E78" w:rsidRPr="00A82C67" w:rsidRDefault="007B5E7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cohol Use History</w:t>
            </w:r>
          </w:p>
        </w:tc>
        <w:tc>
          <w:tcPr>
            <w:tcW w:w="3196" w:type="dxa"/>
            <w:noWrap/>
            <w:vAlign w:val="bottom"/>
          </w:tcPr>
          <w:p w14:paraId="25273FF4" w14:textId="11DEA295" w:rsidR="007B5E78" w:rsidRPr="00A82C67" w:rsidRDefault="007B5E7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near score based on number of drinks consumed per week</w:t>
            </w:r>
          </w:p>
        </w:tc>
      </w:tr>
      <w:tr w:rsidR="00577CF8" w:rsidRPr="00154B38" w14:paraId="75D4B981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535896EF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annabis Use Disorder </w:t>
            </w:r>
          </w:p>
        </w:tc>
        <w:tc>
          <w:tcPr>
            <w:tcW w:w="3196" w:type="dxa"/>
            <w:noWrap/>
            <w:vAlign w:val="bottom"/>
          </w:tcPr>
          <w:p w14:paraId="08A32525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2.1, F12.2)</w:t>
            </w:r>
          </w:p>
        </w:tc>
      </w:tr>
      <w:tr w:rsidR="00577CF8" w:rsidRPr="00154B38" w14:paraId="75A31CF5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7CDD8B7C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ocaine Use Disorder </w:t>
            </w:r>
          </w:p>
        </w:tc>
        <w:tc>
          <w:tcPr>
            <w:tcW w:w="3196" w:type="dxa"/>
            <w:noWrap/>
            <w:vAlign w:val="bottom"/>
          </w:tcPr>
          <w:p w14:paraId="5A3D1D8A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4.1, F14.2)</w:t>
            </w:r>
          </w:p>
        </w:tc>
      </w:tr>
      <w:tr w:rsidR="00577CF8" w:rsidRPr="00154B38" w14:paraId="4091F8A6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D9ADD71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nhalant Use Disorder </w:t>
            </w:r>
          </w:p>
        </w:tc>
        <w:tc>
          <w:tcPr>
            <w:tcW w:w="3196" w:type="dxa"/>
            <w:noWrap/>
            <w:vAlign w:val="bottom"/>
          </w:tcPr>
          <w:p w14:paraId="092DE40A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8.1, F18.2)</w:t>
            </w:r>
          </w:p>
        </w:tc>
      </w:tr>
      <w:tr w:rsidR="00577CF8" w:rsidRPr="00154B38" w14:paraId="5E20C803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3AFCC7CE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ioid Use Disorder </w:t>
            </w:r>
          </w:p>
        </w:tc>
        <w:tc>
          <w:tcPr>
            <w:tcW w:w="3196" w:type="dxa"/>
            <w:noWrap/>
            <w:vAlign w:val="bottom"/>
          </w:tcPr>
          <w:p w14:paraId="0E89F8F7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1.1, F11.2)</w:t>
            </w:r>
          </w:p>
        </w:tc>
      </w:tr>
      <w:tr w:rsidR="00577CF8" w:rsidRPr="00154B38" w14:paraId="56C39C2B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2AA60258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ther Stimulant Use Disorder </w:t>
            </w:r>
          </w:p>
        </w:tc>
        <w:tc>
          <w:tcPr>
            <w:tcW w:w="3196" w:type="dxa"/>
            <w:noWrap/>
            <w:vAlign w:val="bottom"/>
          </w:tcPr>
          <w:p w14:paraId="3DB4A8FC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5.1, F15.2)</w:t>
            </w:r>
          </w:p>
        </w:tc>
      </w:tr>
      <w:tr w:rsidR="00577CF8" w:rsidRPr="00154B38" w14:paraId="40234598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294B088C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edative Use Disorder </w:t>
            </w:r>
          </w:p>
        </w:tc>
        <w:tc>
          <w:tcPr>
            <w:tcW w:w="3196" w:type="dxa"/>
            <w:noWrap/>
            <w:vAlign w:val="bottom"/>
          </w:tcPr>
          <w:p w14:paraId="3E939E0E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13.1, F13.2)</w:t>
            </w:r>
          </w:p>
        </w:tc>
      </w:tr>
      <w:tr w:rsidR="00577CF8" w:rsidRPr="00154B38" w14:paraId="48C54BEA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2431AF23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nxiety Disorder </w:t>
            </w:r>
          </w:p>
        </w:tc>
        <w:tc>
          <w:tcPr>
            <w:tcW w:w="3196" w:type="dxa"/>
            <w:noWrap/>
            <w:vAlign w:val="bottom"/>
          </w:tcPr>
          <w:p w14:paraId="2118A02B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40-F48)</w:t>
            </w:r>
          </w:p>
        </w:tc>
      </w:tr>
      <w:tr w:rsidR="00577CF8" w:rsidRPr="00154B38" w14:paraId="2BBE9F8B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53FE35FC" w14:textId="77777777" w:rsidR="00577CF8" w:rsidRPr="00A82C67" w:rsidRDefault="00577CF8" w:rsidP="00B43F3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pecific Personality Disorder </w:t>
            </w:r>
          </w:p>
        </w:tc>
        <w:tc>
          <w:tcPr>
            <w:tcW w:w="3196" w:type="dxa"/>
            <w:noWrap/>
            <w:vAlign w:val="bottom"/>
          </w:tcPr>
          <w:p w14:paraId="5A69E68D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60)</w:t>
            </w:r>
          </w:p>
        </w:tc>
      </w:tr>
      <w:tr w:rsidR="00577CF8" w:rsidRPr="00154B38" w14:paraId="219865BF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4AFB55B0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od Disorder </w:t>
            </w:r>
          </w:p>
        </w:tc>
        <w:tc>
          <w:tcPr>
            <w:tcW w:w="3196" w:type="dxa"/>
            <w:noWrap/>
            <w:vAlign w:val="bottom"/>
          </w:tcPr>
          <w:p w14:paraId="271311A3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30-F39)</w:t>
            </w:r>
          </w:p>
        </w:tc>
      </w:tr>
      <w:tr w:rsidR="00577CF8" w:rsidRPr="00154B38" w14:paraId="726C994B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6E840775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Disorder </w:t>
            </w:r>
          </w:p>
        </w:tc>
        <w:tc>
          <w:tcPr>
            <w:tcW w:w="3196" w:type="dxa"/>
            <w:noWrap/>
            <w:vAlign w:val="center"/>
          </w:tcPr>
          <w:p w14:paraId="5A1F00C0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F20-F29)</w:t>
            </w:r>
          </w:p>
        </w:tc>
      </w:tr>
      <w:tr w:rsidR="00577CF8" w:rsidRPr="00154B38" w14:paraId="776AC041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4B41C064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onic Passive Congestion of Liver</w:t>
            </w:r>
          </w:p>
        </w:tc>
        <w:tc>
          <w:tcPr>
            <w:tcW w:w="3196" w:type="dxa"/>
            <w:noWrap/>
            <w:vAlign w:val="bottom"/>
          </w:tcPr>
          <w:p w14:paraId="347E96C5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K76.1)</w:t>
            </w:r>
          </w:p>
        </w:tc>
      </w:tr>
      <w:tr w:rsidR="00577CF8" w:rsidRPr="00154B38" w14:paraId="0201CFA1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555E82C3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3196" w:type="dxa"/>
            <w:noWrap/>
            <w:vAlign w:val="center"/>
          </w:tcPr>
          <w:p w14:paraId="25CB4424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E83.11)</w:t>
            </w:r>
          </w:p>
        </w:tc>
      </w:tr>
      <w:tr w:rsidR="00577CF8" w:rsidRPr="00154B38" w14:paraId="104819B1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1A870FF5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toimmune Hepatitis</w:t>
            </w:r>
          </w:p>
        </w:tc>
        <w:tc>
          <w:tcPr>
            <w:tcW w:w="3196" w:type="dxa"/>
            <w:noWrap/>
            <w:vAlign w:val="center"/>
          </w:tcPr>
          <w:p w14:paraId="4A7BF3E3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K75.4)</w:t>
            </w:r>
          </w:p>
        </w:tc>
      </w:tr>
      <w:tr w:rsidR="00577CF8" w:rsidRPr="00154B38" w14:paraId="6CD056B1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390E670E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mary Biliary Cirrhosis</w:t>
            </w:r>
          </w:p>
        </w:tc>
        <w:tc>
          <w:tcPr>
            <w:tcW w:w="3196" w:type="dxa"/>
            <w:noWrap/>
            <w:vAlign w:val="center"/>
          </w:tcPr>
          <w:p w14:paraId="7894500F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K74.3)</w:t>
            </w:r>
          </w:p>
        </w:tc>
      </w:tr>
      <w:tr w:rsidR="00577CF8" w:rsidRPr="00154B38" w14:paraId="536CFEAF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F9ABF43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condary Biliary Cirrhosis</w:t>
            </w:r>
          </w:p>
        </w:tc>
        <w:tc>
          <w:tcPr>
            <w:tcW w:w="3196" w:type="dxa"/>
            <w:noWrap/>
            <w:vAlign w:val="center"/>
          </w:tcPr>
          <w:p w14:paraId="3EA823AA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K74.4)</w:t>
            </w:r>
          </w:p>
        </w:tc>
      </w:tr>
      <w:tr w:rsidR="00577CF8" w:rsidRPr="00154B38" w14:paraId="034B285A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177355D2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liary Cirrhosis</w:t>
            </w:r>
          </w:p>
        </w:tc>
        <w:tc>
          <w:tcPr>
            <w:tcW w:w="3196" w:type="dxa"/>
            <w:noWrap/>
            <w:vAlign w:val="center"/>
          </w:tcPr>
          <w:p w14:paraId="3EB00F63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K74.5)</w:t>
            </w:r>
          </w:p>
        </w:tc>
      </w:tr>
      <w:tr w:rsidR="00577CF8" w:rsidRPr="00154B38" w14:paraId="65AF1FA1" w14:textId="77777777" w:rsidTr="00B4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7557C0EF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pha-1 antitrypsin deficiency</w:t>
            </w:r>
          </w:p>
        </w:tc>
        <w:tc>
          <w:tcPr>
            <w:tcW w:w="3196" w:type="dxa"/>
            <w:noWrap/>
            <w:vAlign w:val="center"/>
          </w:tcPr>
          <w:p w14:paraId="42919287" w14:textId="77777777" w:rsidR="00577CF8" w:rsidRPr="00A82C67" w:rsidRDefault="00577CF8" w:rsidP="00B4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E88.01)</w:t>
            </w:r>
          </w:p>
        </w:tc>
      </w:tr>
      <w:tr w:rsidR="00577CF8" w:rsidRPr="00154B38" w14:paraId="4FFA880B" w14:textId="77777777" w:rsidTr="00B43F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vAlign w:val="center"/>
          </w:tcPr>
          <w:p w14:paraId="0A5D547C" w14:textId="77777777" w:rsidR="00577CF8" w:rsidRPr="00A82C67" w:rsidRDefault="00577CF8" w:rsidP="00B43F3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alcoholic Steatohepatitis</w:t>
            </w:r>
          </w:p>
        </w:tc>
        <w:tc>
          <w:tcPr>
            <w:tcW w:w="3196" w:type="dxa"/>
            <w:noWrap/>
            <w:vAlign w:val="center"/>
          </w:tcPr>
          <w:p w14:paraId="397EC93A" w14:textId="77777777" w:rsidR="00577CF8" w:rsidRPr="00A82C67" w:rsidRDefault="00577CF8" w:rsidP="00B43F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82C6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code (</w:t>
            </w:r>
            <w:r w:rsidRPr="00A82C67">
              <w:rPr>
                <w:rFonts w:asciiTheme="minorHAnsi" w:hAnsiTheme="minorHAnsi" w:cstheme="minorHAnsi"/>
                <w:sz w:val="20"/>
                <w:szCs w:val="20"/>
              </w:rPr>
              <w:t>K75.81)</w:t>
            </w:r>
          </w:p>
        </w:tc>
      </w:tr>
    </w:tbl>
    <w:p w14:paraId="7D8A23ED" w14:textId="236CF0F0" w:rsidR="00481902" w:rsidRPr="00154B38" w:rsidRDefault="00481902" w:rsidP="00AF6849">
      <w:pPr>
        <w:rPr>
          <w:rFonts w:asciiTheme="minorHAnsi" w:hAnsiTheme="minorHAnsi" w:cstheme="minorHAnsi"/>
        </w:rPr>
      </w:pPr>
    </w:p>
    <w:sectPr w:rsidR="00481902" w:rsidRPr="00154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30C"/>
    <w:rsid w:val="000B4D51"/>
    <w:rsid w:val="00154B38"/>
    <w:rsid w:val="00320835"/>
    <w:rsid w:val="00327D53"/>
    <w:rsid w:val="00345745"/>
    <w:rsid w:val="0048149D"/>
    <w:rsid w:val="00481902"/>
    <w:rsid w:val="00577CF8"/>
    <w:rsid w:val="005E2A1C"/>
    <w:rsid w:val="005E48E4"/>
    <w:rsid w:val="006139DA"/>
    <w:rsid w:val="00665D0E"/>
    <w:rsid w:val="00701200"/>
    <w:rsid w:val="00734FCB"/>
    <w:rsid w:val="00755923"/>
    <w:rsid w:val="007B5E78"/>
    <w:rsid w:val="00892FC7"/>
    <w:rsid w:val="008A003B"/>
    <w:rsid w:val="008C013D"/>
    <w:rsid w:val="008C042A"/>
    <w:rsid w:val="008C79BC"/>
    <w:rsid w:val="008D2A4B"/>
    <w:rsid w:val="00991F5D"/>
    <w:rsid w:val="0099421C"/>
    <w:rsid w:val="009A5E45"/>
    <w:rsid w:val="00A00F4C"/>
    <w:rsid w:val="00A82C67"/>
    <w:rsid w:val="00A921A0"/>
    <w:rsid w:val="00AB5259"/>
    <w:rsid w:val="00AF6849"/>
    <w:rsid w:val="00AF6D79"/>
    <w:rsid w:val="00B40D63"/>
    <w:rsid w:val="00C004E6"/>
    <w:rsid w:val="00C96E56"/>
    <w:rsid w:val="00D60ADB"/>
    <w:rsid w:val="00D6298D"/>
    <w:rsid w:val="00D96D83"/>
    <w:rsid w:val="00DA437B"/>
    <w:rsid w:val="00DE730C"/>
    <w:rsid w:val="00F057DF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9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TableNormal"/>
    <w:uiPriority w:val="46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5">
    <w:name w:val="Grid Table 4 Accent 5"/>
    <w:basedOn w:val="TableNormal"/>
    <w:uiPriority w:val="49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819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TableNormal"/>
    <w:uiPriority w:val="46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5">
    <w:name w:val="Grid Table 4 Accent 5"/>
    <w:basedOn w:val="TableNormal"/>
    <w:uiPriority w:val="49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DE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819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7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in Vannier</dc:creator>
  <cp:lastModifiedBy>17843</cp:lastModifiedBy>
  <cp:revision>2</cp:revision>
  <dcterms:created xsi:type="dcterms:W3CDTF">2022-02-23T17:21:00Z</dcterms:created>
  <dcterms:modified xsi:type="dcterms:W3CDTF">2022-02-23T17:21:00Z</dcterms:modified>
</cp:coreProperties>
</file>